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EDB" w:rsidRDefault="00821F06">
      <w:pPr>
        <w:pStyle w:val="Heading1"/>
      </w:pPr>
      <w:bookmarkStart w:id="0" w:name="_GoBack"/>
      <w:bookmarkEnd w:id="0"/>
      <w:r>
        <w:t>Supplementary File S1. Analytical Report for Cordyceps militaris Extract</w:t>
      </w:r>
    </w:p>
    <w:p w:rsidR="00DE1EDB" w:rsidRDefault="00821F06">
      <w:pPr>
        <w:pStyle w:val="Heading2"/>
      </w:pPr>
      <w:r>
        <w:t>Product and Batch Information</w:t>
      </w:r>
    </w:p>
    <w:p w:rsidR="00DE1EDB" w:rsidRDefault="00821F06">
      <w:r>
        <w:t>• Product name: Cordyceps militaris Fruiting Body Extract</w:t>
      </w:r>
    </w:p>
    <w:p w:rsidR="00DE1EDB" w:rsidRDefault="00821F06">
      <w:r>
        <w:t>• Manufacturer: Real Mushrooms®</w:t>
      </w:r>
    </w:p>
    <w:p w:rsidR="00DE1EDB" w:rsidRDefault="00821F06">
      <w:r>
        <w:t>• Product Code: RM-CM150C</w:t>
      </w:r>
    </w:p>
    <w:p w:rsidR="00DE1EDB" w:rsidRDefault="00821F06">
      <w:r>
        <w:t>• Lot Number: C24156001-1</w:t>
      </w:r>
    </w:p>
    <w:p w:rsidR="00DE1EDB" w:rsidRDefault="00821F06">
      <w:r>
        <w:t>• Form: Powdered extract in capsule form</w:t>
      </w:r>
    </w:p>
    <w:p w:rsidR="00DE1EDB" w:rsidRDefault="00821F06">
      <w:r>
        <w:t>• Extract Ratio: 1:1 fruiting body extract</w:t>
      </w:r>
    </w:p>
    <w:p w:rsidR="00DE1EDB" w:rsidRDefault="00821F06">
      <w:pPr>
        <w:pStyle w:val="Heading2"/>
      </w:pPr>
      <w:r>
        <w:t>Third-Party Laboratory Verification (HPLC)</w:t>
      </w:r>
    </w:p>
    <w:p w:rsidR="00DE1EDB" w:rsidRDefault="00821F06">
      <w:r>
        <w:t>Analytical testing was performed by an independent ISO-certified laboratory using High-Performance Liquid Chromatography (HPLC). The following parameters were verified:</w:t>
      </w:r>
    </w:p>
    <w:p w:rsidR="00DE1EDB" w:rsidRDefault="00821F06">
      <w:r>
        <w:t>• β-glucan content: ≥150 mg/g (15% w/w)</w:t>
      </w:r>
    </w:p>
    <w:p w:rsidR="00DE1EDB" w:rsidRDefault="00821F06">
      <w:r>
        <w:t>• Cordycepin content: ≥2.5 mg/g (0.25% w/w)</w:t>
      </w:r>
    </w:p>
    <w:p w:rsidR="00DE1EDB" w:rsidRDefault="00821F06">
      <w:r>
        <w:t>• Adenosine: Not detected above analytical threshold</w:t>
      </w:r>
    </w:p>
    <w:p w:rsidR="00DE1EDB" w:rsidRDefault="00821F06">
      <w:r>
        <w:t>• Heavy metals: Below permissible limits (Lead, Arsenic, Cadmium, Mercury)</w:t>
      </w:r>
    </w:p>
    <w:p w:rsidR="00DE1EDB" w:rsidRDefault="00821F06">
      <w:r>
        <w:t>• Microbiological screening: No pathogenic bacteria detected</w:t>
      </w:r>
    </w:p>
    <w:p w:rsidR="00DE1EDB" w:rsidRDefault="00821F06">
      <w:pPr>
        <w:pStyle w:val="Heading2"/>
      </w:pPr>
      <w:r>
        <w:t>Methods Summary</w:t>
      </w:r>
    </w:p>
    <w:p w:rsidR="00DE1EDB" w:rsidRDefault="00821F06">
      <w:r>
        <w:t>β-glucans were quantified using an enzymatic HPLC-linked assay designed for polysaccharide characterization.</w:t>
      </w:r>
    </w:p>
    <w:p w:rsidR="00DE1EDB" w:rsidRDefault="00821F06">
      <w:r>
        <w:t>Cordycepin and other nucleoside analogs were measured using reversed-phase HPLC with UV detection at 260 nm.</w:t>
      </w:r>
    </w:p>
    <w:p w:rsidR="00DE1EDB" w:rsidRDefault="00821F06">
      <w:r>
        <w:t>All analyses were performed in duplicate, with results meeting product specification criteria.</w:t>
      </w:r>
    </w:p>
    <w:p w:rsidR="00DE1EDB" w:rsidRDefault="00821F06">
      <w:pPr>
        <w:pStyle w:val="Heading2"/>
      </w:pPr>
      <w:r>
        <w:t>Quality and Safety Evaluation</w:t>
      </w:r>
    </w:p>
    <w:p w:rsidR="00DE1EDB" w:rsidRDefault="00821F06">
      <w:r>
        <w:t>• Moisture content: Within acceptable range for powdered mushroom extracts.</w:t>
      </w:r>
    </w:p>
    <w:p w:rsidR="00DE1EDB" w:rsidRDefault="00821F06">
      <w:r>
        <w:t>• Appearance: Orange-colored fine powder, consistent with Cordyceps militaris fruiting body extract.</w:t>
      </w:r>
    </w:p>
    <w:p w:rsidR="00DE1EDB" w:rsidRDefault="00821F06">
      <w:r>
        <w:t>• Odor: Mild, characteristic of mushroom extract.</w:t>
      </w:r>
    </w:p>
    <w:p w:rsidR="00DE1EDB" w:rsidRDefault="00821F06">
      <w:r>
        <w:lastRenderedPageBreak/>
        <w:t>• Capsule uniformity: Verified visually and by weight consistency testing.</w:t>
      </w:r>
    </w:p>
    <w:p w:rsidR="00DE1EDB" w:rsidRDefault="00821F06">
      <w:pPr>
        <w:pStyle w:val="Heading2"/>
      </w:pPr>
      <w:r>
        <w:t>Notes</w:t>
      </w:r>
    </w:p>
    <w:p w:rsidR="00DE1EDB" w:rsidRDefault="00821F06">
      <w:r>
        <w:t>This supplementary file provides a study-specific summary of the analytical confirmation of the extract used. The full Certificate of Analysis (COA) is available from the manufacturer (Real Mushrooms®) and was reviewed by the investigators prior to study initiation.</w:t>
      </w:r>
    </w:p>
    <w:sectPr w:rsidR="00DE1ED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2B22BC"/>
    <w:rsid w:val="00326F90"/>
    <w:rsid w:val="00821F06"/>
    <w:rsid w:val="00AA1D8D"/>
    <w:rsid w:val="00B47730"/>
    <w:rsid w:val="00CB0664"/>
    <w:rsid w:val="00DE1ED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E1A5B23-B632-4DC0-88F1-FC755884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F688CB-A8D6-4380-AFF8-41517B2C1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TC</cp:lastModifiedBy>
  <cp:revision>2</cp:revision>
  <dcterms:created xsi:type="dcterms:W3CDTF">2026-02-01T18:10:00Z</dcterms:created>
  <dcterms:modified xsi:type="dcterms:W3CDTF">2026-02-01T18:10:00Z</dcterms:modified>
  <cp:category/>
</cp:coreProperties>
</file>